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972" w:rsidRDefault="00A541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20D59">
        <w:rPr>
          <w:rFonts w:ascii="Times New Roman" w:hAnsi="Times New Roman" w:cs="Times New Roman"/>
          <w:b/>
          <w:sz w:val="24"/>
          <w:szCs w:val="24"/>
        </w:rPr>
        <w:t>Table. T</w:t>
      </w:r>
      <w:r w:rsidR="00020D59" w:rsidRPr="00AB00F1">
        <w:rPr>
          <w:rFonts w:ascii="Times New Roman" w:hAnsi="Times New Roman" w:cs="Times New Roman"/>
          <w:b/>
          <w:sz w:val="24"/>
          <w:szCs w:val="24"/>
        </w:rPr>
        <w:t>ime</w:t>
      </w:r>
      <w:r w:rsidR="00020D59">
        <w:rPr>
          <w:rFonts w:ascii="Times New Roman" w:hAnsi="Times New Roman" w:cs="Times New Roman"/>
          <w:b/>
          <w:sz w:val="24"/>
          <w:szCs w:val="24"/>
        </w:rPr>
        <w:t xml:space="preserve"> of day</w:t>
      </w:r>
      <w:r w:rsidR="00020D59" w:rsidRPr="00AB00F1">
        <w:rPr>
          <w:rFonts w:ascii="Times New Roman" w:hAnsi="Times New Roman" w:cs="Times New Roman"/>
          <w:b/>
          <w:sz w:val="24"/>
          <w:szCs w:val="24"/>
        </w:rPr>
        <w:t xml:space="preserve"> during which </w:t>
      </w:r>
      <w:r w:rsidR="00020D59">
        <w:rPr>
          <w:rFonts w:ascii="Times New Roman" w:hAnsi="Times New Roman" w:cs="Times New Roman"/>
          <w:b/>
          <w:sz w:val="24"/>
          <w:szCs w:val="24"/>
        </w:rPr>
        <w:t xml:space="preserve">I observed </w:t>
      </w:r>
      <w:r w:rsidR="00020D59" w:rsidRPr="00AB00F1">
        <w:rPr>
          <w:rFonts w:ascii="Times New Roman" w:hAnsi="Times New Roman" w:cs="Times New Roman"/>
          <w:b/>
          <w:sz w:val="24"/>
          <w:szCs w:val="24"/>
        </w:rPr>
        <w:t>radio-</w:t>
      </w:r>
      <w:r w:rsidR="00020D59">
        <w:rPr>
          <w:rFonts w:ascii="Times New Roman" w:hAnsi="Times New Roman" w:cs="Times New Roman"/>
          <w:b/>
          <w:sz w:val="24"/>
          <w:szCs w:val="24"/>
        </w:rPr>
        <w:t>tagged Clark’s nutcrackers</w:t>
      </w:r>
      <w:r w:rsidR="00020D59" w:rsidRPr="00AB00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020D59" w:rsidRPr="00AB00F1" w:rsidTr="00EB59FC"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0400-06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bookmarkStart w:id="0" w:name="_GoBack"/>
        <w:bookmarkEnd w:id="0"/>
      </w:tr>
      <w:tr w:rsidR="00020D59" w:rsidRPr="00AB00F1" w:rsidTr="00EB59FC"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0600-08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0800-10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1000-12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1200-14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1400-16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1600-18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1800-20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2000-22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20D59" w:rsidRPr="00AB00F1" w:rsidTr="00EB59FC">
        <w:tc>
          <w:tcPr>
            <w:tcW w:w="1558" w:type="dxa"/>
          </w:tcPr>
          <w:p w:rsidR="00020D59" w:rsidRPr="00AB00F1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2200-2400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558" w:type="dxa"/>
          </w:tcPr>
          <w:p w:rsidR="00020D59" w:rsidRPr="006A6C56" w:rsidRDefault="00020D59" w:rsidP="00EB59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</w:tbl>
    <w:p w:rsidR="00020D59" w:rsidRDefault="00020D59"/>
    <w:sectPr w:rsidR="00020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AAE"/>
    <w:rsid w:val="00020D59"/>
    <w:rsid w:val="00645AAE"/>
    <w:rsid w:val="007F5972"/>
    <w:rsid w:val="00A5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16439-FC4F-43A1-ADB1-95FF6FF2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a Schaming</dc:creator>
  <cp:keywords/>
  <dc:description/>
  <cp:lastModifiedBy>Taza Schaming</cp:lastModifiedBy>
  <cp:revision>3</cp:revision>
  <dcterms:created xsi:type="dcterms:W3CDTF">2015-12-12T15:16:00Z</dcterms:created>
  <dcterms:modified xsi:type="dcterms:W3CDTF">2015-12-12T15:37:00Z</dcterms:modified>
</cp:coreProperties>
</file>